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77763E" w14:textId="3D2937FF" w:rsidR="00BB3B35" w:rsidRDefault="00BB3B35" w:rsidP="00BB3B35">
      <w:pPr>
        <w:rPr>
          <w:rFonts w:ascii="Times New Roman" w:hAnsi="Times New Roman" w:cs="Times New Roman"/>
          <w:b/>
          <w:sz w:val="22"/>
          <w:szCs w:val="22"/>
        </w:rPr>
      </w:pPr>
    </w:p>
    <w:p w14:paraId="783FAC56" w14:textId="22385268" w:rsidR="00B70585" w:rsidRDefault="00B70585" w:rsidP="00B70585">
      <w:pPr>
        <w:rPr>
          <w:rStyle w:val="LineNumber"/>
        </w:rPr>
      </w:pPr>
      <w:r w:rsidRPr="00D979BF">
        <w:rPr>
          <w:rStyle w:val="LineNumber"/>
          <w:b/>
          <w:bCs/>
        </w:rPr>
        <w:t xml:space="preserve">Table </w:t>
      </w:r>
      <w:r>
        <w:rPr>
          <w:rStyle w:val="LineNumber"/>
          <w:b/>
          <w:bCs/>
        </w:rPr>
        <w:t>S1</w:t>
      </w:r>
      <w:r w:rsidRPr="001B1082">
        <w:rPr>
          <w:rStyle w:val="LineNumber"/>
        </w:rPr>
        <w:t xml:space="preserve">. </w:t>
      </w:r>
      <w:r w:rsidR="00C94325">
        <w:rPr>
          <w:rFonts w:ascii="Times New Roman" w:hAnsi="Times New Roman" w:cs="Times New Roman"/>
          <w:b/>
        </w:rPr>
        <w:t>Top 20 significantly</w:t>
      </w:r>
      <w:r w:rsidR="00C94325" w:rsidRPr="00C94325">
        <w:rPr>
          <w:rFonts w:ascii="Times New Roman" w:hAnsi="Times New Roman" w:cs="Times New Roman"/>
          <w:b/>
        </w:rPr>
        <w:t xml:space="preserve"> </w:t>
      </w:r>
      <w:r w:rsidRPr="00531F9E">
        <w:rPr>
          <w:rStyle w:val="LineNumber"/>
          <w:b/>
        </w:rPr>
        <w:t xml:space="preserve">upregulated genes in 2x MIC </w:t>
      </w:r>
      <w:proofErr w:type="gramStart"/>
      <w:r w:rsidRPr="00531F9E">
        <w:rPr>
          <w:rStyle w:val="LineNumber"/>
          <w:b/>
        </w:rPr>
        <w:t>ciprofloxacin-treated</w:t>
      </w:r>
      <w:proofErr w:type="gramEnd"/>
      <w:r w:rsidRPr="00531F9E">
        <w:rPr>
          <w:rStyle w:val="LineNumber"/>
          <w:b/>
        </w:rPr>
        <w:t xml:space="preserve"> D23580 </w:t>
      </w:r>
      <w:r w:rsidR="00E52287">
        <w:rPr>
          <w:rStyle w:val="LineNumber"/>
          <w:b/>
        </w:rPr>
        <w:t>relative</w:t>
      </w:r>
      <w:r w:rsidRPr="00531F9E">
        <w:rPr>
          <w:rStyle w:val="LineNumber"/>
          <w:b/>
        </w:rPr>
        <w:t xml:space="preserve"> to NT.</w:t>
      </w:r>
    </w:p>
    <w:p w14:paraId="65BE3007" w14:textId="77777777" w:rsidR="00C20ACE" w:rsidRPr="001B1082" w:rsidRDefault="00C20ACE" w:rsidP="00B70585">
      <w:pPr>
        <w:rPr>
          <w:rStyle w:val="LineNumber"/>
        </w:rPr>
      </w:pPr>
    </w:p>
    <w:tbl>
      <w:tblPr>
        <w:tblStyle w:val="ListTable6Colourful"/>
        <w:tblW w:w="9072" w:type="dxa"/>
        <w:tblLook w:val="0620" w:firstRow="1" w:lastRow="0" w:firstColumn="0" w:lastColumn="0" w:noHBand="1" w:noVBand="1"/>
      </w:tblPr>
      <w:tblGrid>
        <w:gridCol w:w="1594"/>
        <w:gridCol w:w="1667"/>
        <w:gridCol w:w="3402"/>
        <w:gridCol w:w="1275"/>
        <w:gridCol w:w="1134"/>
      </w:tblGrid>
      <w:tr w:rsidR="00B70585" w:rsidRPr="00360AB5" w14:paraId="3CC1F5AF" w14:textId="77777777" w:rsidTr="00360A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94" w:type="dxa"/>
            <w:shd w:val="clear" w:color="auto" w:fill="auto"/>
          </w:tcPr>
          <w:p w14:paraId="3DC3504F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>Gene name</w:t>
            </w:r>
          </w:p>
        </w:tc>
        <w:tc>
          <w:tcPr>
            <w:tcW w:w="1667" w:type="dxa"/>
            <w:shd w:val="clear" w:color="auto" w:fill="auto"/>
          </w:tcPr>
          <w:p w14:paraId="08ECC44A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>Higher function</w:t>
            </w:r>
          </w:p>
        </w:tc>
        <w:tc>
          <w:tcPr>
            <w:tcW w:w="3402" w:type="dxa"/>
          </w:tcPr>
          <w:p w14:paraId="7E32F956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>Function</w:t>
            </w:r>
          </w:p>
        </w:tc>
        <w:tc>
          <w:tcPr>
            <w:tcW w:w="1275" w:type="dxa"/>
            <w:shd w:val="clear" w:color="auto" w:fill="auto"/>
          </w:tcPr>
          <w:p w14:paraId="049449C3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>Log</w:t>
            </w:r>
            <w:r w:rsidRPr="00360AB5">
              <w:rPr>
                <w:rStyle w:val="LineNumber"/>
                <w:sz w:val="20"/>
                <w:szCs w:val="20"/>
                <w:vertAlign w:val="subscript"/>
              </w:rPr>
              <w:t>2</w:t>
            </w:r>
            <w:r w:rsidRPr="00360AB5">
              <w:rPr>
                <w:rStyle w:val="LineNumber"/>
                <w:sz w:val="20"/>
                <w:szCs w:val="20"/>
              </w:rPr>
              <w:t xml:space="preserve"> fold change</w:t>
            </w:r>
          </w:p>
        </w:tc>
        <w:tc>
          <w:tcPr>
            <w:tcW w:w="1134" w:type="dxa"/>
            <w:shd w:val="clear" w:color="auto" w:fill="auto"/>
          </w:tcPr>
          <w:p w14:paraId="47DE7882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>Adjusted p-value</w:t>
            </w:r>
          </w:p>
        </w:tc>
      </w:tr>
      <w:tr w:rsidR="00B70585" w:rsidRPr="00360AB5" w14:paraId="19CEBAB6" w14:textId="77777777" w:rsidTr="00360AB5">
        <w:tc>
          <w:tcPr>
            <w:tcW w:w="1594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77FB07F9" w14:textId="77777777" w:rsidR="00B70585" w:rsidRPr="00360AB5" w:rsidRDefault="00B70585" w:rsidP="00A73EF8">
            <w:pPr>
              <w:rPr>
                <w:rStyle w:val="LineNumber"/>
                <w:i/>
                <w:sz w:val="20"/>
                <w:szCs w:val="20"/>
              </w:rPr>
            </w:pPr>
            <w:r w:rsidRPr="00360AB5">
              <w:rPr>
                <w:rStyle w:val="LineNumber"/>
                <w:i/>
                <w:sz w:val="20"/>
                <w:szCs w:val="20"/>
              </w:rPr>
              <w:t>abc2</w:t>
            </w:r>
          </w:p>
        </w:tc>
        <w:tc>
          <w:tcPr>
            <w:tcW w:w="1667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746DCDA5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 xml:space="preserve">Phage </w:t>
            </w:r>
          </w:p>
        </w:tc>
        <w:tc>
          <w:tcPr>
            <w:tcW w:w="3402" w:type="dxa"/>
            <w:tcBorders>
              <w:top w:val="single" w:sz="4" w:space="0" w:color="000000" w:themeColor="text1"/>
              <w:bottom w:val="nil"/>
            </w:tcBorders>
          </w:tcPr>
          <w:p w14:paraId="33772C40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>BTP1 anti-</w:t>
            </w:r>
            <w:proofErr w:type="spellStart"/>
            <w:r w:rsidRPr="00360AB5">
              <w:rPr>
                <w:rStyle w:val="LineNumber"/>
                <w:sz w:val="20"/>
                <w:szCs w:val="20"/>
              </w:rPr>
              <w:t>RecBCD</w:t>
            </w:r>
            <w:proofErr w:type="spellEnd"/>
          </w:p>
        </w:tc>
        <w:tc>
          <w:tcPr>
            <w:tcW w:w="1275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7DE97015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>7.90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7F7DD7DA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>2.11E-158</w:t>
            </w:r>
          </w:p>
        </w:tc>
      </w:tr>
      <w:tr w:rsidR="00B70585" w:rsidRPr="00360AB5" w14:paraId="54F67317" w14:textId="77777777" w:rsidTr="00360AB5"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</w:tcPr>
          <w:p w14:paraId="2ADD9CFA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>STMMW_03422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</w:tcPr>
          <w:p w14:paraId="12DBF9E4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1C0E55DB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>BTP1 predicted prophage protein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6D00649C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>7.9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3209B66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>9.40E-158</w:t>
            </w:r>
          </w:p>
        </w:tc>
      </w:tr>
      <w:tr w:rsidR="00B70585" w:rsidRPr="00360AB5" w14:paraId="0DB33A15" w14:textId="77777777" w:rsidTr="00360AB5"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</w:tcPr>
          <w:p w14:paraId="0DAA2DCC" w14:textId="77777777" w:rsidR="00B70585" w:rsidRPr="00360AB5" w:rsidRDefault="00B70585" w:rsidP="00A73EF8">
            <w:pPr>
              <w:rPr>
                <w:rStyle w:val="LineNumber"/>
                <w:i/>
                <w:sz w:val="20"/>
                <w:szCs w:val="20"/>
              </w:rPr>
            </w:pPr>
            <w:proofErr w:type="spellStart"/>
            <w:r w:rsidRPr="00360AB5">
              <w:rPr>
                <w:rStyle w:val="LineNumber"/>
                <w:i/>
                <w:sz w:val="20"/>
                <w:szCs w:val="20"/>
              </w:rPr>
              <w:t>arf</w:t>
            </w:r>
            <w:proofErr w:type="spellEnd"/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</w:tcPr>
          <w:p w14:paraId="54ABA8ED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587C6051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>BTP1 predicted prophage protein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3687E38F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>7.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631C084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>8.85E-117</w:t>
            </w:r>
          </w:p>
        </w:tc>
      </w:tr>
      <w:tr w:rsidR="00B70585" w:rsidRPr="00360AB5" w14:paraId="034DB336" w14:textId="77777777" w:rsidTr="00360AB5"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</w:tcPr>
          <w:p w14:paraId="2FC7FEF6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>STMMW_3208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</w:tcPr>
          <w:p w14:paraId="268CFA36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0967B11A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>exonucleas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6A01F0DC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>7.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7820D86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>4.69E-35</w:t>
            </w:r>
          </w:p>
        </w:tc>
      </w:tr>
      <w:tr w:rsidR="00B70585" w:rsidRPr="00360AB5" w14:paraId="0FC6BA95" w14:textId="77777777" w:rsidTr="00360AB5"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</w:tcPr>
          <w:p w14:paraId="56E0D6D0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>STMMW_32082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</w:tcPr>
          <w:p w14:paraId="0A9DCC40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62B15FD5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>predicted phage protein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49B64B24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>7.6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16D78F8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>1.48E-31</w:t>
            </w:r>
          </w:p>
        </w:tc>
      </w:tr>
      <w:tr w:rsidR="00B70585" w:rsidRPr="00360AB5" w14:paraId="303C71C2" w14:textId="77777777" w:rsidTr="00360AB5"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</w:tcPr>
          <w:p w14:paraId="55F09C9A" w14:textId="77777777" w:rsidR="00B70585" w:rsidRPr="00360AB5" w:rsidRDefault="00B70585" w:rsidP="00A73EF8">
            <w:pPr>
              <w:rPr>
                <w:rStyle w:val="LineNumber"/>
                <w:i/>
                <w:sz w:val="20"/>
                <w:szCs w:val="20"/>
              </w:rPr>
            </w:pPr>
            <w:proofErr w:type="spellStart"/>
            <w:r w:rsidRPr="00360AB5">
              <w:rPr>
                <w:rStyle w:val="LineNumber"/>
                <w:i/>
                <w:sz w:val="20"/>
                <w:szCs w:val="20"/>
              </w:rPr>
              <w:t>EaE</w:t>
            </w:r>
            <w:proofErr w:type="spellEnd"/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</w:tcPr>
          <w:p w14:paraId="0AB49BD0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4DCA2233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>BTP1 predicted prophage protein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5E8EDBBD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>7.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990BA01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>1.44E-142</w:t>
            </w:r>
          </w:p>
        </w:tc>
      </w:tr>
      <w:tr w:rsidR="00B70585" w:rsidRPr="00360AB5" w14:paraId="512D389A" w14:textId="77777777" w:rsidTr="00360AB5"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</w:tcPr>
          <w:p w14:paraId="19E4FE90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>STMMW_3209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</w:tcPr>
          <w:p w14:paraId="0106A10D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765D0ED1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>predicted phage protein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6B0E5060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>7.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F2E6033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>4.18E-31</w:t>
            </w:r>
          </w:p>
        </w:tc>
      </w:tr>
      <w:tr w:rsidR="00B70585" w:rsidRPr="00360AB5" w14:paraId="13E95195" w14:textId="77777777" w:rsidTr="00360AB5"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</w:tcPr>
          <w:p w14:paraId="4EE14F00" w14:textId="77777777" w:rsidR="00B70585" w:rsidRPr="00360AB5" w:rsidRDefault="00B70585" w:rsidP="00A73EF8">
            <w:pPr>
              <w:rPr>
                <w:rStyle w:val="LineNumber"/>
                <w:i/>
                <w:sz w:val="20"/>
                <w:szCs w:val="20"/>
              </w:rPr>
            </w:pPr>
            <w:proofErr w:type="spellStart"/>
            <w:r w:rsidRPr="00360AB5">
              <w:rPr>
                <w:rStyle w:val="LineNumber"/>
                <w:i/>
                <w:sz w:val="20"/>
                <w:szCs w:val="20"/>
              </w:rPr>
              <w:t>kil</w:t>
            </w:r>
            <w:proofErr w:type="spellEnd"/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</w:tcPr>
          <w:p w14:paraId="34A091C9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0F059D3F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 xml:space="preserve">BTP1 </w:t>
            </w:r>
            <w:proofErr w:type="spellStart"/>
            <w:r w:rsidRPr="00360AB5">
              <w:rPr>
                <w:rStyle w:val="LineNumber"/>
                <w:sz w:val="20"/>
                <w:szCs w:val="20"/>
              </w:rPr>
              <w:t>kil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656E2977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>7.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E39A12E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>6.48E-104</w:t>
            </w:r>
          </w:p>
        </w:tc>
      </w:tr>
      <w:tr w:rsidR="00B70585" w:rsidRPr="00360AB5" w14:paraId="35A7B064" w14:textId="77777777" w:rsidTr="00360AB5"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</w:tcPr>
          <w:p w14:paraId="78EB7BDF" w14:textId="77777777" w:rsidR="00B70585" w:rsidRPr="00360AB5" w:rsidRDefault="00B70585" w:rsidP="00A73EF8">
            <w:pPr>
              <w:rPr>
                <w:rStyle w:val="LineNumber"/>
                <w:i/>
                <w:sz w:val="20"/>
                <w:szCs w:val="20"/>
              </w:rPr>
            </w:pPr>
            <w:r w:rsidRPr="00360AB5">
              <w:rPr>
                <w:rStyle w:val="LineNumber"/>
                <w:i/>
                <w:sz w:val="20"/>
                <w:szCs w:val="20"/>
              </w:rPr>
              <w:t>erf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</w:tcPr>
          <w:p w14:paraId="7CFC036F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6B1CA90A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>BTP1 predicted prophage protein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458DDE3E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>7.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E93C2DE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>2.37E-144</w:t>
            </w:r>
          </w:p>
        </w:tc>
      </w:tr>
      <w:tr w:rsidR="00B70585" w:rsidRPr="00360AB5" w14:paraId="604813F1" w14:textId="77777777" w:rsidTr="00360AB5"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</w:tcPr>
          <w:p w14:paraId="7D26BBF9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>STMMW_3207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</w:tcPr>
          <w:p w14:paraId="520642E1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5540A2A7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>predicted phage protein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2BACD69B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>7.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0B1CE67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>8.41E-36</w:t>
            </w:r>
          </w:p>
        </w:tc>
      </w:tr>
      <w:tr w:rsidR="00B70585" w:rsidRPr="00360AB5" w14:paraId="68505E5E" w14:textId="77777777" w:rsidTr="00360AB5"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</w:tcPr>
          <w:p w14:paraId="4831EC2D" w14:textId="77777777" w:rsidR="00B70585" w:rsidRPr="00360AB5" w:rsidRDefault="00B70585" w:rsidP="00A73EF8">
            <w:pPr>
              <w:rPr>
                <w:rStyle w:val="LineNumber"/>
                <w:i/>
                <w:sz w:val="20"/>
                <w:szCs w:val="20"/>
              </w:rPr>
            </w:pPr>
            <w:r w:rsidRPr="00360AB5">
              <w:rPr>
                <w:rStyle w:val="LineNumber"/>
                <w:i/>
                <w:sz w:val="20"/>
                <w:szCs w:val="20"/>
              </w:rPr>
              <w:t>abc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</w:tcPr>
          <w:p w14:paraId="3E3E5C34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79641945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>BTP1 anti-</w:t>
            </w:r>
            <w:proofErr w:type="spellStart"/>
            <w:r w:rsidRPr="00360AB5">
              <w:rPr>
                <w:rStyle w:val="LineNumber"/>
                <w:sz w:val="20"/>
                <w:szCs w:val="20"/>
              </w:rPr>
              <w:t>RecBCD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102A58DE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>7.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39FE63C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>2.99E-134</w:t>
            </w:r>
          </w:p>
        </w:tc>
      </w:tr>
      <w:tr w:rsidR="00B70585" w:rsidRPr="00360AB5" w14:paraId="3D139642" w14:textId="77777777" w:rsidTr="00360AB5"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</w:tcPr>
          <w:p w14:paraId="6E411C6E" w14:textId="77777777" w:rsidR="00B70585" w:rsidRPr="00360AB5" w:rsidRDefault="00B70585" w:rsidP="00A73EF8">
            <w:pPr>
              <w:rPr>
                <w:rStyle w:val="LineNumber"/>
                <w:i/>
                <w:sz w:val="20"/>
                <w:szCs w:val="20"/>
              </w:rPr>
            </w:pPr>
            <w:proofErr w:type="spellStart"/>
            <w:r w:rsidRPr="00360AB5">
              <w:rPr>
                <w:rStyle w:val="LineNumber"/>
                <w:i/>
                <w:sz w:val="20"/>
                <w:szCs w:val="20"/>
              </w:rPr>
              <w:t>cIII</w:t>
            </w:r>
            <w:proofErr w:type="spellEnd"/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</w:tcPr>
          <w:p w14:paraId="52EC9176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58952C1D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 xml:space="preserve">BTP1 regulatory protein </w:t>
            </w:r>
            <w:proofErr w:type="spellStart"/>
            <w:r w:rsidRPr="00360AB5">
              <w:rPr>
                <w:rStyle w:val="LineNumber"/>
                <w:sz w:val="20"/>
                <w:szCs w:val="20"/>
              </w:rPr>
              <w:t>cIII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6DCA42FA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>7.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37866FC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>1.17E-98</w:t>
            </w:r>
          </w:p>
        </w:tc>
      </w:tr>
      <w:tr w:rsidR="00B70585" w:rsidRPr="00360AB5" w14:paraId="7792895B" w14:textId="77777777" w:rsidTr="00360AB5"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</w:tcPr>
          <w:p w14:paraId="33782B1C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>STMMW_321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</w:tcPr>
          <w:p w14:paraId="241A8F70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29FD935B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>predicted phage protein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000AD178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>7.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A12A00B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>1.06E-23</w:t>
            </w:r>
          </w:p>
        </w:tc>
      </w:tr>
      <w:tr w:rsidR="00B70585" w:rsidRPr="00360AB5" w14:paraId="4992E6C7" w14:textId="77777777" w:rsidTr="00360AB5"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</w:tcPr>
          <w:p w14:paraId="4BAC5AD9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>STMMW_3206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</w:tcPr>
          <w:p w14:paraId="2E261B2A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06ECD60E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>predicted phage protein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46DC889D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>7.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571CB5A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>5.23E-40</w:t>
            </w:r>
          </w:p>
        </w:tc>
      </w:tr>
      <w:tr w:rsidR="00B70585" w:rsidRPr="00360AB5" w14:paraId="3648123F" w14:textId="77777777" w:rsidTr="00360AB5"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</w:tcPr>
          <w:p w14:paraId="23AC4B25" w14:textId="77777777" w:rsidR="00B70585" w:rsidRPr="00360AB5" w:rsidRDefault="00B70585" w:rsidP="00A73EF8">
            <w:pPr>
              <w:rPr>
                <w:rStyle w:val="LineNumber"/>
                <w:i/>
                <w:sz w:val="20"/>
                <w:szCs w:val="20"/>
              </w:rPr>
            </w:pPr>
            <w:proofErr w:type="spellStart"/>
            <w:r w:rsidRPr="00360AB5">
              <w:rPr>
                <w:rStyle w:val="LineNumber"/>
                <w:i/>
                <w:sz w:val="20"/>
                <w:szCs w:val="20"/>
              </w:rPr>
              <w:t>EaF</w:t>
            </w:r>
            <w:proofErr w:type="spellEnd"/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</w:tcPr>
          <w:p w14:paraId="23CB7EAB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50C730C0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>BTP1 predicted prophage protein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04A60C4C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>7.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1326B37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>2.42E-192</w:t>
            </w:r>
          </w:p>
        </w:tc>
      </w:tr>
      <w:tr w:rsidR="00B70585" w:rsidRPr="00360AB5" w14:paraId="32D62815" w14:textId="77777777" w:rsidTr="00360AB5"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</w:tcPr>
          <w:p w14:paraId="05F0B8B5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>STMMW_0380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</w:tcPr>
          <w:p w14:paraId="7EEAA59B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0AE031CF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>BTP1 scaffolding protein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55E38779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>6.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4D10C6B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>2.23E-87</w:t>
            </w:r>
          </w:p>
        </w:tc>
      </w:tr>
      <w:tr w:rsidR="00B70585" w:rsidRPr="00360AB5" w14:paraId="1FC65960" w14:textId="77777777" w:rsidTr="00360AB5">
        <w:tc>
          <w:tcPr>
            <w:tcW w:w="1594" w:type="dxa"/>
            <w:tcBorders>
              <w:top w:val="nil"/>
              <w:bottom w:val="nil"/>
            </w:tcBorders>
            <w:shd w:val="clear" w:color="auto" w:fill="auto"/>
          </w:tcPr>
          <w:p w14:paraId="5CCC84D8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>STMMW_03491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</w:tcPr>
          <w:p w14:paraId="2D113CCB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095607EC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>BTP1 predicted prophage protein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447AA9D9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>6.8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0D2BDC1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>2.23E-87</w:t>
            </w:r>
          </w:p>
        </w:tc>
      </w:tr>
      <w:tr w:rsidR="00B70585" w:rsidRPr="00360AB5" w14:paraId="1DC5F198" w14:textId="77777777" w:rsidTr="00360AB5">
        <w:tc>
          <w:tcPr>
            <w:tcW w:w="15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5F7D90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>STMMW_32112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60ADF1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28FDCBF9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>phage regulatory protein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86C5A2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>6.8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5897D7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>4.22E-19</w:t>
            </w:r>
          </w:p>
        </w:tc>
      </w:tr>
      <w:tr w:rsidR="00B70585" w:rsidRPr="00360AB5" w14:paraId="6DD2986F" w14:textId="77777777" w:rsidTr="00360AB5">
        <w:tc>
          <w:tcPr>
            <w:tcW w:w="1594" w:type="dxa"/>
            <w:tcBorders>
              <w:top w:val="single" w:sz="4" w:space="0" w:color="auto"/>
            </w:tcBorders>
            <w:shd w:val="clear" w:color="auto" w:fill="auto"/>
          </w:tcPr>
          <w:p w14:paraId="4DD209A4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proofErr w:type="spellStart"/>
            <w:r w:rsidRPr="00360AB5">
              <w:rPr>
                <w:rStyle w:val="LineNumber"/>
                <w:i/>
                <w:sz w:val="20"/>
                <w:szCs w:val="20"/>
              </w:rPr>
              <w:t>ysdB</w:t>
            </w:r>
            <w:proofErr w:type="spellEnd"/>
            <w:r w:rsidRPr="00360AB5">
              <w:rPr>
                <w:rStyle w:val="LineNumber"/>
                <w:sz w:val="20"/>
                <w:szCs w:val="20"/>
              </w:rPr>
              <w:t xml:space="preserve"> (</w:t>
            </w:r>
            <w:proofErr w:type="spellStart"/>
            <w:r w:rsidRPr="00360AB5">
              <w:rPr>
                <w:rStyle w:val="LineNumber"/>
                <w:i/>
                <w:sz w:val="20"/>
                <w:szCs w:val="20"/>
              </w:rPr>
              <w:t>tisB</w:t>
            </w:r>
            <w:proofErr w:type="spellEnd"/>
            <w:r w:rsidRPr="00360AB5">
              <w:rPr>
                <w:rStyle w:val="LineNumber"/>
                <w:sz w:val="20"/>
                <w:szCs w:val="20"/>
              </w:rPr>
              <w:t>)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shd w:val="clear" w:color="auto" w:fill="auto"/>
          </w:tcPr>
          <w:p w14:paraId="0DC8C5FA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>DNA-damage, SOS response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6A5FC2C9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 xml:space="preserve">putative </w:t>
            </w:r>
            <w:proofErr w:type="spellStart"/>
            <w:r w:rsidRPr="00360AB5">
              <w:rPr>
                <w:rStyle w:val="LineNumber"/>
                <w:sz w:val="20"/>
                <w:szCs w:val="20"/>
              </w:rPr>
              <w:t>LexA</w:t>
            </w:r>
            <w:proofErr w:type="spellEnd"/>
            <w:r w:rsidRPr="00360AB5">
              <w:rPr>
                <w:rStyle w:val="LineNumber"/>
                <w:sz w:val="20"/>
                <w:szCs w:val="20"/>
              </w:rPr>
              <w:t xml:space="preserve">-regulated protein </w:t>
            </w:r>
            <w:proofErr w:type="spellStart"/>
            <w:r w:rsidRPr="00360AB5">
              <w:rPr>
                <w:rStyle w:val="LineNumber"/>
                <w:sz w:val="20"/>
                <w:szCs w:val="20"/>
              </w:rPr>
              <w:t>TisB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76C09758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>7.3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57B149C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>7.06E-138</w:t>
            </w:r>
          </w:p>
        </w:tc>
      </w:tr>
      <w:tr w:rsidR="00B70585" w:rsidRPr="00360AB5" w14:paraId="40D35C43" w14:textId="77777777" w:rsidTr="00360AB5">
        <w:tc>
          <w:tcPr>
            <w:tcW w:w="1594" w:type="dxa"/>
            <w:shd w:val="clear" w:color="auto" w:fill="auto"/>
          </w:tcPr>
          <w:p w14:paraId="432ECC84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proofErr w:type="spellStart"/>
            <w:r w:rsidRPr="00360AB5">
              <w:rPr>
                <w:rStyle w:val="LineNumber"/>
                <w:i/>
                <w:sz w:val="20"/>
                <w:szCs w:val="20"/>
              </w:rPr>
              <w:t>ysdA</w:t>
            </w:r>
            <w:proofErr w:type="spellEnd"/>
            <w:r w:rsidRPr="00360AB5">
              <w:rPr>
                <w:rStyle w:val="LineNumber"/>
                <w:sz w:val="20"/>
                <w:szCs w:val="20"/>
              </w:rPr>
              <w:t xml:space="preserve"> (</w:t>
            </w:r>
            <w:proofErr w:type="spellStart"/>
            <w:r w:rsidRPr="00360AB5">
              <w:rPr>
                <w:rStyle w:val="LineNumber"/>
                <w:i/>
                <w:sz w:val="20"/>
                <w:szCs w:val="20"/>
              </w:rPr>
              <w:t>tisA</w:t>
            </w:r>
            <w:proofErr w:type="spellEnd"/>
            <w:r w:rsidRPr="00360AB5">
              <w:rPr>
                <w:rStyle w:val="LineNumber"/>
                <w:sz w:val="20"/>
                <w:szCs w:val="20"/>
              </w:rPr>
              <w:t>)</w:t>
            </w:r>
          </w:p>
        </w:tc>
        <w:tc>
          <w:tcPr>
            <w:tcW w:w="1667" w:type="dxa"/>
            <w:shd w:val="clear" w:color="auto" w:fill="auto"/>
          </w:tcPr>
          <w:p w14:paraId="7568B6E5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>(Toxin-antitoxin system)</w:t>
            </w:r>
          </w:p>
        </w:tc>
        <w:tc>
          <w:tcPr>
            <w:tcW w:w="3402" w:type="dxa"/>
          </w:tcPr>
          <w:p w14:paraId="4D3D7251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49576278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>7.34</w:t>
            </w:r>
          </w:p>
        </w:tc>
        <w:tc>
          <w:tcPr>
            <w:tcW w:w="1134" w:type="dxa"/>
            <w:shd w:val="clear" w:color="auto" w:fill="auto"/>
          </w:tcPr>
          <w:p w14:paraId="386975A7" w14:textId="77777777" w:rsidR="00B70585" w:rsidRPr="00360AB5" w:rsidRDefault="00B70585" w:rsidP="00A73EF8">
            <w:pPr>
              <w:rPr>
                <w:rStyle w:val="LineNumber"/>
                <w:sz w:val="20"/>
                <w:szCs w:val="20"/>
              </w:rPr>
            </w:pPr>
            <w:r w:rsidRPr="00360AB5">
              <w:rPr>
                <w:rStyle w:val="LineNumber"/>
                <w:sz w:val="20"/>
                <w:szCs w:val="20"/>
              </w:rPr>
              <w:t>9.36E-151</w:t>
            </w:r>
          </w:p>
        </w:tc>
      </w:tr>
    </w:tbl>
    <w:p w14:paraId="078752F4" w14:textId="77777777" w:rsidR="00B70585" w:rsidRPr="001B1082" w:rsidRDefault="00B70585" w:rsidP="00B70585">
      <w:pPr>
        <w:rPr>
          <w:rStyle w:val="LineNumber"/>
        </w:rPr>
      </w:pPr>
    </w:p>
    <w:p w14:paraId="6D862198" w14:textId="77777777" w:rsidR="00B70585" w:rsidRPr="001B1082" w:rsidRDefault="00B70585" w:rsidP="00B70585">
      <w:pPr>
        <w:rPr>
          <w:rStyle w:val="LineNumber"/>
        </w:rPr>
      </w:pPr>
    </w:p>
    <w:p w14:paraId="4DC3C4F2" w14:textId="77777777" w:rsidR="00B70585" w:rsidRDefault="00B70585" w:rsidP="00B70585">
      <w:pPr>
        <w:rPr>
          <w:rStyle w:val="LineNumber"/>
        </w:rPr>
      </w:pPr>
    </w:p>
    <w:p w14:paraId="71560DA5" w14:textId="77777777" w:rsidR="00B70585" w:rsidRDefault="00B70585" w:rsidP="00BB3B35">
      <w:pPr>
        <w:rPr>
          <w:rFonts w:ascii="Times New Roman" w:hAnsi="Times New Roman" w:cs="Times New Roman"/>
          <w:b/>
          <w:sz w:val="22"/>
          <w:szCs w:val="22"/>
        </w:rPr>
      </w:pPr>
    </w:p>
    <w:p w14:paraId="7F2639D9" w14:textId="77777777" w:rsidR="00BB3B35" w:rsidRPr="008D0AE9" w:rsidRDefault="00BB3B35" w:rsidP="00BB3B35">
      <w:pPr>
        <w:rPr>
          <w:rFonts w:ascii="Times New Roman" w:hAnsi="Times New Roman" w:cs="Times New Roman"/>
          <w:b/>
          <w:sz w:val="22"/>
          <w:szCs w:val="22"/>
        </w:rPr>
      </w:pPr>
    </w:p>
    <w:p w14:paraId="788643FF" w14:textId="77777777" w:rsidR="00BB3B35" w:rsidRPr="008D0AE9" w:rsidRDefault="00BB3B35" w:rsidP="00BB3B35">
      <w:pPr>
        <w:rPr>
          <w:rFonts w:ascii="Times New Roman" w:hAnsi="Times New Roman" w:cs="Times New Roman"/>
          <w:b/>
          <w:sz w:val="22"/>
          <w:szCs w:val="22"/>
        </w:rPr>
      </w:pPr>
    </w:p>
    <w:p w14:paraId="5DAE6B27" w14:textId="77777777" w:rsidR="00BB3B35" w:rsidRPr="008D0AE9" w:rsidRDefault="00BB3B35" w:rsidP="00BB3B35">
      <w:pPr>
        <w:rPr>
          <w:rFonts w:ascii="Times New Roman" w:hAnsi="Times New Roman" w:cs="Times New Roman"/>
          <w:b/>
          <w:sz w:val="22"/>
          <w:szCs w:val="22"/>
        </w:rPr>
      </w:pPr>
    </w:p>
    <w:sectPr w:rsidR="00BB3B35" w:rsidRPr="008D0AE9" w:rsidSect="005F59C4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6B5BCB" w14:textId="77777777" w:rsidR="00B84372" w:rsidRDefault="00B84372">
      <w:r>
        <w:separator/>
      </w:r>
    </w:p>
  </w:endnote>
  <w:endnote w:type="continuationSeparator" w:id="0">
    <w:p w14:paraId="1FA3615A" w14:textId="77777777" w:rsidR="00B84372" w:rsidRDefault="00B843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0529267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C77A4E5" w14:textId="77777777" w:rsidR="00C94325" w:rsidRDefault="00C94325" w:rsidP="00A73EF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4FDC21A" w14:textId="77777777" w:rsidR="00C94325" w:rsidRDefault="00C94325" w:rsidP="00A73EF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4866654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F5767AC" w14:textId="77777777" w:rsidR="00C94325" w:rsidRDefault="00C94325" w:rsidP="00A73EF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7310F13" w14:textId="77777777" w:rsidR="00C94325" w:rsidRDefault="00C94325" w:rsidP="00A73EF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FC824B" w14:textId="77777777" w:rsidR="00B84372" w:rsidRDefault="00B84372">
      <w:r>
        <w:separator/>
      </w:r>
    </w:p>
  </w:footnote>
  <w:footnote w:type="continuationSeparator" w:id="0">
    <w:p w14:paraId="7865A275" w14:textId="77777777" w:rsidR="00B84372" w:rsidRDefault="00B843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B35"/>
    <w:rsid w:val="00000BFA"/>
    <w:rsid w:val="00024C9D"/>
    <w:rsid w:val="000273EA"/>
    <w:rsid w:val="00072B0F"/>
    <w:rsid w:val="000C68AE"/>
    <w:rsid w:val="00127DB1"/>
    <w:rsid w:val="00260C07"/>
    <w:rsid w:val="002737DA"/>
    <w:rsid w:val="002A3F44"/>
    <w:rsid w:val="003014C1"/>
    <w:rsid w:val="00324417"/>
    <w:rsid w:val="00360AB5"/>
    <w:rsid w:val="003A48D7"/>
    <w:rsid w:val="00435DBD"/>
    <w:rsid w:val="00462170"/>
    <w:rsid w:val="004743DA"/>
    <w:rsid w:val="00485143"/>
    <w:rsid w:val="00487CD0"/>
    <w:rsid w:val="00531F9E"/>
    <w:rsid w:val="005F59C4"/>
    <w:rsid w:val="00765F02"/>
    <w:rsid w:val="0078727A"/>
    <w:rsid w:val="007C6765"/>
    <w:rsid w:val="007D5092"/>
    <w:rsid w:val="007E1288"/>
    <w:rsid w:val="00816BD5"/>
    <w:rsid w:val="008B6FA7"/>
    <w:rsid w:val="008D128D"/>
    <w:rsid w:val="0093031D"/>
    <w:rsid w:val="00936533"/>
    <w:rsid w:val="00950927"/>
    <w:rsid w:val="009615D3"/>
    <w:rsid w:val="00A66463"/>
    <w:rsid w:val="00A73EF8"/>
    <w:rsid w:val="00AB1820"/>
    <w:rsid w:val="00AF0025"/>
    <w:rsid w:val="00AF49C9"/>
    <w:rsid w:val="00B70585"/>
    <w:rsid w:val="00B83FB8"/>
    <w:rsid w:val="00B84372"/>
    <w:rsid w:val="00BB3B35"/>
    <w:rsid w:val="00BC1DD4"/>
    <w:rsid w:val="00C20ACE"/>
    <w:rsid w:val="00C35C5D"/>
    <w:rsid w:val="00C94325"/>
    <w:rsid w:val="00CE3CB3"/>
    <w:rsid w:val="00CF7C9E"/>
    <w:rsid w:val="00D60392"/>
    <w:rsid w:val="00D83645"/>
    <w:rsid w:val="00E152BA"/>
    <w:rsid w:val="00E52287"/>
    <w:rsid w:val="00EA17D3"/>
    <w:rsid w:val="00EE6B95"/>
    <w:rsid w:val="00EE79DA"/>
    <w:rsid w:val="00F66FC5"/>
    <w:rsid w:val="00FB2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25019D"/>
  <w15:chartTrackingRefBased/>
  <w15:docId w15:val="{5BD2DC7C-279F-8747-BE65-112CC4DE8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B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B3B3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3B35"/>
  </w:style>
  <w:style w:type="character" w:styleId="PageNumber">
    <w:name w:val="page number"/>
    <w:basedOn w:val="DefaultParagraphFont"/>
    <w:uiPriority w:val="99"/>
    <w:semiHidden/>
    <w:unhideWhenUsed/>
    <w:rsid w:val="00BB3B35"/>
  </w:style>
  <w:style w:type="table" w:styleId="ListTable6Colourful">
    <w:name w:val="List Table 6 Colorful"/>
    <w:basedOn w:val="TableNormal"/>
    <w:uiPriority w:val="51"/>
    <w:rsid w:val="00BB3B3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unhideWhenUsed/>
    <w:rsid w:val="00B70585"/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058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058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hmita Sridhar</dc:creator>
  <cp:keywords/>
  <dc:description/>
  <cp:lastModifiedBy>Stephen Baker</cp:lastModifiedBy>
  <cp:revision>2</cp:revision>
  <dcterms:created xsi:type="dcterms:W3CDTF">2021-05-04T10:26:00Z</dcterms:created>
  <dcterms:modified xsi:type="dcterms:W3CDTF">2021-05-04T10:26:00Z</dcterms:modified>
</cp:coreProperties>
</file>